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5E580D" w14:textId="2A745F2E" w:rsidR="00E163C3" w:rsidRDefault="00E163C3" w:rsidP="006774BA">
      <w:pPr>
        <w:ind w:hanging="990"/>
        <w:outlineLvl w:val="0"/>
      </w:pPr>
      <w:bookmarkStart w:id="0" w:name="_GoBack"/>
      <w:r w:rsidRPr="006774BA">
        <w:rPr>
          <w:b/>
        </w:rPr>
        <w:t>S</w:t>
      </w:r>
      <w:r w:rsidR="00EB77CA">
        <w:rPr>
          <w:b/>
        </w:rPr>
        <w:t>6</w:t>
      </w:r>
      <w:r w:rsidRPr="006774BA">
        <w:rPr>
          <w:b/>
        </w:rPr>
        <w:t xml:space="preserve"> Table</w:t>
      </w:r>
      <w:bookmarkEnd w:id="0"/>
      <w:r w:rsidRPr="006774BA">
        <w:rPr>
          <w:b/>
        </w:rPr>
        <w:t>.</w:t>
      </w:r>
      <w:r>
        <w:t xml:space="preserve"> Statistical analysis of width of </w:t>
      </w:r>
      <w:r w:rsidR="00937AEA">
        <w:t xml:space="preserve">ventricular zone, intermediate zone, and </w:t>
      </w:r>
      <w:r>
        <w:t xml:space="preserve">cortical plate, in </w:t>
      </w:r>
      <w:r>
        <w:rPr>
          <w:i/>
        </w:rPr>
        <w:t xml:space="preserve">Tuba1a </w:t>
      </w:r>
      <w:r>
        <w:t xml:space="preserve">deletion alleles. </w:t>
      </w:r>
    </w:p>
    <w:p w14:paraId="10B86DF0" w14:textId="77777777" w:rsidR="00E163C3" w:rsidRDefault="00E163C3"/>
    <w:tbl>
      <w:tblPr>
        <w:tblStyle w:val="TableGrid"/>
        <w:tblW w:w="1350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2965"/>
        <w:gridCol w:w="2340"/>
        <w:gridCol w:w="3060"/>
        <w:gridCol w:w="3155"/>
        <w:gridCol w:w="1980"/>
      </w:tblGrid>
      <w:tr w:rsidR="006774BA" w14:paraId="1FCC7034" w14:textId="77777777" w:rsidTr="000936E4">
        <w:tc>
          <w:tcPr>
            <w:tcW w:w="2965" w:type="dxa"/>
          </w:tcPr>
          <w:p w14:paraId="7CF9E31A" w14:textId="77777777" w:rsidR="006774BA" w:rsidRPr="00165992" w:rsidRDefault="006774BA">
            <w:pPr>
              <w:rPr>
                <w:b/>
              </w:rPr>
            </w:pPr>
          </w:p>
        </w:tc>
        <w:tc>
          <w:tcPr>
            <w:tcW w:w="2340" w:type="dxa"/>
          </w:tcPr>
          <w:p w14:paraId="198A69EA" w14:textId="1DE454DF" w:rsidR="006774BA" w:rsidRPr="00AC4790" w:rsidRDefault="006774BA" w:rsidP="004E7731">
            <w:pPr>
              <w:jc w:val="center"/>
              <w:rPr>
                <w:b/>
              </w:rPr>
            </w:pPr>
            <w:r w:rsidRPr="00AC4790">
              <w:rPr>
                <w:b/>
              </w:rPr>
              <w:t xml:space="preserve">ANOVA F </w:t>
            </w:r>
            <w:r>
              <w:rPr>
                <w:b/>
              </w:rPr>
              <w:t xml:space="preserve">statistic (p </w:t>
            </w:r>
            <w:r w:rsidRPr="00AC4790">
              <w:rPr>
                <w:b/>
              </w:rPr>
              <w:t>value</w:t>
            </w:r>
            <w:r>
              <w:rPr>
                <w:b/>
              </w:rPr>
              <w:t>)</w:t>
            </w:r>
          </w:p>
        </w:tc>
        <w:tc>
          <w:tcPr>
            <w:tcW w:w="3060" w:type="dxa"/>
          </w:tcPr>
          <w:p w14:paraId="6E0DE715" w14:textId="77777777" w:rsidR="006774BA" w:rsidRPr="00AC4790" w:rsidRDefault="006774BA">
            <w:pPr>
              <w:rPr>
                <w:b/>
              </w:rPr>
            </w:pPr>
          </w:p>
        </w:tc>
        <w:tc>
          <w:tcPr>
            <w:tcW w:w="3155" w:type="dxa"/>
          </w:tcPr>
          <w:p w14:paraId="26670FDC" w14:textId="77777777" w:rsidR="006774BA" w:rsidRPr="00AC4790" w:rsidRDefault="006774BA" w:rsidP="004E7731">
            <w:pPr>
              <w:tabs>
                <w:tab w:val="left" w:pos="620"/>
              </w:tabs>
              <w:jc w:val="center"/>
              <w:rPr>
                <w:b/>
              </w:rPr>
            </w:pPr>
            <w:r w:rsidRPr="00AC4790">
              <w:rPr>
                <w:b/>
              </w:rPr>
              <w:t>Tukey’s multiple comparison adjusted P value</w:t>
            </w:r>
          </w:p>
        </w:tc>
        <w:tc>
          <w:tcPr>
            <w:tcW w:w="1980" w:type="dxa"/>
          </w:tcPr>
          <w:p w14:paraId="782C8330" w14:textId="77777777" w:rsidR="006774BA" w:rsidRPr="00992EAC" w:rsidRDefault="006774BA" w:rsidP="006774BA">
            <w:pPr>
              <w:ind w:right="170"/>
              <w:rPr>
                <w:b/>
                <w:sz w:val="20"/>
                <w:szCs w:val="20"/>
              </w:rPr>
            </w:pPr>
            <w:r w:rsidRPr="00992EAC">
              <w:rPr>
                <w:b/>
                <w:sz w:val="20"/>
                <w:szCs w:val="20"/>
              </w:rPr>
              <w:t xml:space="preserve">Mean difference </w:t>
            </w:r>
          </w:p>
          <w:p w14:paraId="5EB1B0BC" w14:textId="77777777" w:rsidR="006774BA" w:rsidRPr="007E1DF9" w:rsidRDefault="006774BA" w:rsidP="006774BA">
            <w:pPr>
              <w:rPr>
                <w:sz w:val="20"/>
                <w:szCs w:val="20"/>
              </w:rPr>
            </w:pPr>
            <w:r w:rsidRPr="007E1DF9">
              <w:rPr>
                <w:sz w:val="20"/>
                <w:szCs w:val="20"/>
                <w:highlight w:val="green"/>
              </w:rPr>
              <w:t>increase</w:t>
            </w:r>
          </w:p>
          <w:p w14:paraId="5AD82EE1" w14:textId="61D61681" w:rsidR="006774BA" w:rsidRPr="00AC4790" w:rsidRDefault="006774BA" w:rsidP="006774BA">
            <w:pPr>
              <w:ind w:right="170"/>
              <w:rPr>
                <w:b/>
              </w:rPr>
            </w:pPr>
            <w:r w:rsidRPr="007E1DF9">
              <w:rPr>
                <w:sz w:val="20"/>
                <w:szCs w:val="20"/>
                <w:highlight w:val="red"/>
              </w:rPr>
              <w:t>decrease</w:t>
            </w:r>
            <w:r w:rsidRPr="00AC4790">
              <w:rPr>
                <w:b/>
              </w:rPr>
              <w:t xml:space="preserve"> </w:t>
            </w:r>
          </w:p>
        </w:tc>
      </w:tr>
      <w:tr w:rsidR="00B60BB3" w14:paraId="5FD8BC34" w14:textId="77777777" w:rsidTr="000936E4">
        <w:tc>
          <w:tcPr>
            <w:tcW w:w="13500" w:type="dxa"/>
            <w:gridSpan w:val="5"/>
            <w:shd w:val="clear" w:color="auto" w:fill="BFBFBF" w:themeFill="background1" w:themeFillShade="BF"/>
          </w:tcPr>
          <w:p w14:paraId="28299F80" w14:textId="4F4D2939" w:rsidR="00B60BB3" w:rsidRDefault="00B60BB3">
            <w:r w:rsidRPr="00B60BB3">
              <w:rPr>
                <w:b/>
              </w:rPr>
              <w:t>Ventricular Zone</w:t>
            </w:r>
          </w:p>
        </w:tc>
      </w:tr>
      <w:tr w:rsidR="006774BA" w14:paraId="7862AA1F" w14:textId="77777777" w:rsidTr="000936E4">
        <w:tc>
          <w:tcPr>
            <w:tcW w:w="2965" w:type="dxa"/>
          </w:tcPr>
          <w:p w14:paraId="7C74022F" w14:textId="57937951" w:rsidR="006774BA" w:rsidRDefault="006774BA">
            <w:r w:rsidRPr="00165992">
              <w:rPr>
                <w:i/>
              </w:rPr>
              <w:t>Tub</w:t>
            </w:r>
            <w:r>
              <w:rPr>
                <w:i/>
              </w:rPr>
              <w:t>a1</w:t>
            </w:r>
            <w:r w:rsidRPr="00165992">
              <w:rPr>
                <w:i/>
              </w:rPr>
              <w:t>a</w:t>
            </w:r>
            <w:r>
              <w:t xml:space="preserve"> D4304</w:t>
            </w:r>
          </w:p>
        </w:tc>
        <w:tc>
          <w:tcPr>
            <w:tcW w:w="2340" w:type="dxa"/>
          </w:tcPr>
          <w:p w14:paraId="0984CC79" w14:textId="4A55CC9B" w:rsidR="006774BA" w:rsidRDefault="00B60BB3">
            <w:r>
              <w:t>261.2 (p&lt;0.0001)</w:t>
            </w:r>
          </w:p>
        </w:tc>
        <w:tc>
          <w:tcPr>
            <w:tcW w:w="3060" w:type="dxa"/>
          </w:tcPr>
          <w:p w14:paraId="46A4FA20" w14:textId="1333E83D" w:rsidR="006774BA" w:rsidRDefault="006774BA">
            <w:r>
              <w:t>wt vs. D4304/wt</w:t>
            </w:r>
          </w:p>
        </w:tc>
        <w:tc>
          <w:tcPr>
            <w:tcW w:w="3155" w:type="dxa"/>
          </w:tcPr>
          <w:p w14:paraId="421C71FF" w14:textId="22EFC4CE" w:rsidR="006774BA" w:rsidRDefault="006774BA" w:rsidP="008D115D">
            <w:pPr>
              <w:jc w:val="center"/>
            </w:pPr>
            <w:r>
              <w:t>0.9</w:t>
            </w:r>
            <w:r w:rsidR="00B60BB3">
              <w:t>99</w:t>
            </w:r>
          </w:p>
        </w:tc>
        <w:tc>
          <w:tcPr>
            <w:tcW w:w="1980" w:type="dxa"/>
          </w:tcPr>
          <w:p w14:paraId="584E0B58" w14:textId="7E3311BE" w:rsidR="006774BA" w:rsidRDefault="00B60BB3">
            <w:r>
              <w:t>0.00%</w:t>
            </w:r>
          </w:p>
        </w:tc>
      </w:tr>
      <w:tr w:rsidR="006774BA" w14:paraId="7A818A88" w14:textId="77777777" w:rsidTr="000936E4">
        <w:tc>
          <w:tcPr>
            <w:tcW w:w="2965" w:type="dxa"/>
          </w:tcPr>
          <w:p w14:paraId="100C2514" w14:textId="77777777" w:rsidR="006774BA" w:rsidRPr="00165992" w:rsidRDefault="006774BA">
            <w:pPr>
              <w:rPr>
                <w:i/>
              </w:rPr>
            </w:pPr>
          </w:p>
        </w:tc>
        <w:tc>
          <w:tcPr>
            <w:tcW w:w="2340" w:type="dxa"/>
          </w:tcPr>
          <w:p w14:paraId="3CF723D1" w14:textId="77777777" w:rsidR="006774BA" w:rsidRDefault="006774BA"/>
        </w:tc>
        <w:tc>
          <w:tcPr>
            <w:tcW w:w="3060" w:type="dxa"/>
          </w:tcPr>
          <w:p w14:paraId="7025E190" w14:textId="7F338AF6" w:rsidR="006774BA" w:rsidRDefault="006774BA">
            <w:r>
              <w:t>wt vs. D4304/ D4304</w:t>
            </w:r>
          </w:p>
        </w:tc>
        <w:tc>
          <w:tcPr>
            <w:tcW w:w="3155" w:type="dxa"/>
          </w:tcPr>
          <w:p w14:paraId="784B4CF1" w14:textId="23E25CFF" w:rsidR="006774BA" w:rsidRDefault="006774BA" w:rsidP="008D115D">
            <w:pPr>
              <w:jc w:val="center"/>
            </w:pPr>
            <w:r>
              <w:t>&lt;0.0001</w:t>
            </w:r>
          </w:p>
        </w:tc>
        <w:tc>
          <w:tcPr>
            <w:tcW w:w="1980" w:type="dxa"/>
          </w:tcPr>
          <w:p w14:paraId="7BD3AEA9" w14:textId="3999D157" w:rsidR="006774BA" w:rsidRPr="000936E4" w:rsidRDefault="00007318">
            <w:pPr>
              <w:rPr>
                <w:highlight w:val="green"/>
              </w:rPr>
            </w:pPr>
            <w:r>
              <w:rPr>
                <w:highlight w:val="green"/>
              </w:rPr>
              <w:t>115.1</w:t>
            </w:r>
            <w:r w:rsidR="00B60BB3" w:rsidRPr="000936E4">
              <w:rPr>
                <w:highlight w:val="green"/>
              </w:rPr>
              <w:t>% increase</w:t>
            </w:r>
          </w:p>
        </w:tc>
      </w:tr>
      <w:tr w:rsidR="006774BA" w14:paraId="33F7C3EA" w14:textId="77777777" w:rsidTr="000936E4">
        <w:tc>
          <w:tcPr>
            <w:tcW w:w="2965" w:type="dxa"/>
          </w:tcPr>
          <w:p w14:paraId="6EB0AFB8" w14:textId="77777777" w:rsidR="006774BA" w:rsidRPr="00165992" w:rsidRDefault="006774BA">
            <w:pPr>
              <w:rPr>
                <w:i/>
              </w:rPr>
            </w:pPr>
          </w:p>
        </w:tc>
        <w:tc>
          <w:tcPr>
            <w:tcW w:w="2340" w:type="dxa"/>
          </w:tcPr>
          <w:p w14:paraId="0B5221B4" w14:textId="77777777" w:rsidR="006774BA" w:rsidRDefault="006774BA"/>
        </w:tc>
        <w:tc>
          <w:tcPr>
            <w:tcW w:w="3060" w:type="dxa"/>
          </w:tcPr>
          <w:p w14:paraId="68E3B39B" w14:textId="18A0F4E8" w:rsidR="006774BA" w:rsidRDefault="006774BA">
            <w:r>
              <w:t>D4304/wt vs. D4304/D4304</w:t>
            </w:r>
          </w:p>
        </w:tc>
        <w:tc>
          <w:tcPr>
            <w:tcW w:w="3155" w:type="dxa"/>
          </w:tcPr>
          <w:p w14:paraId="026E2A83" w14:textId="22BAFDFC" w:rsidR="006774BA" w:rsidRDefault="006774BA" w:rsidP="008D115D">
            <w:pPr>
              <w:jc w:val="center"/>
            </w:pPr>
            <w:r>
              <w:t>&lt;0.0001</w:t>
            </w:r>
          </w:p>
        </w:tc>
        <w:tc>
          <w:tcPr>
            <w:tcW w:w="1980" w:type="dxa"/>
          </w:tcPr>
          <w:p w14:paraId="576197F7" w14:textId="4E2549E0" w:rsidR="006774BA" w:rsidRPr="000936E4" w:rsidRDefault="00007318">
            <w:pPr>
              <w:rPr>
                <w:highlight w:val="green"/>
              </w:rPr>
            </w:pPr>
            <w:r>
              <w:rPr>
                <w:highlight w:val="green"/>
              </w:rPr>
              <w:t>115.1</w:t>
            </w:r>
            <w:r w:rsidR="00B60BB3" w:rsidRPr="000936E4">
              <w:rPr>
                <w:highlight w:val="green"/>
              </w:rPr>
              <w:t>% increase</w:t>
            </w:r>
          </w:p>
        </w:tc>
      </w:tr>
      <w:tr w:rsidR="006774BA" w14:paraId="1DE8D2C5" w14:textId="77777777" w:rsidTr="000936E4">
        <w:tc>
          <w:tcPr>
            <w:tcW w:w="2965" w:type="dxa"/>
          </w:tcPr>
          <w:p w14:paraId="383D2129" w14:textId="70052B44" w:rsidR="006774BA" w:rsidRPr="00165992" w:rsidRDefault="006774BA" w:rsidP="00EC6C40">
            <w:pPr>
              <w:rPr>
                <w:i/>
              </w:rPr>
            </w:pPr>
            <w:r w:rsidRPr="00165992">
              <w:rPr>
                <w:i/>
              </w:rPr>
              <w:t>Tub</w:t>
            </w:r>
            <w:r>
              <w:rPr>
                <w:i/>
              </w:rPr>
              <w:t>a1</w:t>
            </w:r>
            <w:r w:rsidRPr="00165992">
              <w:rPr>
                <w:i/>
              </w:rPr>
              <w:t>a</w:t>
            </w:r>
            <w:r>
              <w:t xml:space="preserve"> D4262</w:t>
            </w:r>
          </w:p>
        </w:tc>
        <w:tc>
          <w:tcPr>
            <w:tcW w:w="2340" w:type="dxa"/>
          </w:tcPr>
          <w:p w14:paraId="1C2DE99A" w14:textId="165AD91A" w:rsidR="006774BA" w:rsidRDefault="00B60BB3" w:rsidP="00EC6C40">
            <w:r>
              <w:t>346.6 (p&lt;0.0001)</w:t>
            </w:r>
          </w:p>
        </w:tc>
        <w:tc>
          <w:tcPr>
            <w:tcW w:w="3060" w:type="dxa"/>
          </w:tcPr>
          <w:p w14:paraId="28678C44" w14:textId="0B1EADBA" w:rsidR="006774BA" w:rsidRDefault="006774BA" w:rsidP="00EC6C40">
            <w:r>
              <w:t>wt vs. D4262/wt</w:t>
            </w:r>
          </w:p>
        </w:tc>
        <w:tc>
          <w:tcPr>
            <w:tcW w:w="3155" w:type="dxa"/>
          </w:tcPr>
          <w:p w14:paraId="277CE5F2" w14:textId="33F75660" w:rsidR="006774BA" w:rsidRDefault="006774BA" w:rsidP="008D115D">
            <w:pPr>
              <w:jc w:val="center"/>
            </w:pPr>
            <w:r>
              <w:t>0.</w:t>
            </w:r>
            <w:r w:rsidR="00B60BB3">
              <w:t>085</w:t>
            </w:r>
          </w:p>
        </w:tc>
        <w:tc>
          <w:tcPr>
            <w:tcW w:w="1980" w:type="dxa"/>
          </w:tcPr>
          <w:p w14:paraId="7D8E3533" w14:textId="65009288" w:rsidR="006774BA" w:rsidRPr="000936E4" w:rsidRDefault="00007318" w:rsidP="00EC6C40">
            <w:pPr>
              <w:rPr>
                <w:highlight w:val="green"/>
              </w:rPr>
            </w:pPr>
            <w:r>
              <w:rPr>
                <w:highlight w:val="green"/>
              </w:rPr>
              <w:t>24.8</w:t>
            </w:r>
            <w:r w:rsidR="00B60BB3" w:rsidRPr="000936E4">
              <w:rPr>
                <w:highlight w:val="green"/>
              </w:rPr>
              <w:t>% increase</w:t>
            </w:r>
          </w:p>
        </w:tc>
      </w:tr>
      <w:tr w:rsidR="006774BA" w14:paraId="220DD03B" w14:textId="77777777" w:rsidTr="000936E4">
        <w:tc>
          <w:tcPr>
            <w:tcW w:w="2965" w:type="dxa"/>
          </w:tcPr>
          <w:p w14:paraId="705B3E58" w14:textId="77777777" w:rsidR="006774BA" w:rsidRPr="00165992" w:rsidRDefault="006774BA" w:rsidP="00EC6C40">
            <w:pPr>
              <w:rPr>
                <w:i/>
              </w:rPr>
            </w:pPr>
          </w:p>
        </w:tc>
        <w:tc>
          <w:tcPr>
            <w:tcW w:w="2340" w:type="dxa"/>
          </w:tcPr>
          <w:p w14:paraId="7773B857" w14:textId="77777777" w:rsidR="006774BA" w:rsidRDefault="006774BA" w:rsidP="00EC6C40"/>
        </w:tc>
        <w:tc>
          <w:tcPr>
            <w:tcW w:w="3060" w:type="dxa"/>
          </w:tcPr>
          <w:p w14:paraId="2D73E3E8" w14:textId="6963916B" w:rsidR="006774BA" w:rsidRDefault="006774BA" w:rsidP="00EC6C40">
            <w:r>
              <w:t>wt vs. D4262/ D4262</w:t>
            </w:r>
          </w:p>
        </w:tc>
        <w:tc>
          <w:tcPr>
            <w:tcW w:w="3155" w:type="dxa"/>
          </w:tcPr>
          <w:p w14:paraId="51FB1053" w14:textId="11D6F320" w:rsidR="006774BA" w:rsidRDefault="006774BA" w:rsidP="008D115D">
            <w:pPr>
              <w:jc w:val="center"/>
            </w:pPr>
            <w:r>
              <w:t>&lt;0.0001</w:t>
            </w:r>
          </w:p>
        </w:tc>
        <w:tc>
          <w:tcPr>
            <w:tcW w:w="1980" w:type="dxa"/>
          </w:tcPr>
          <w:p w14:paraId="27AE2036" w14:textId="26D90860" w:rsidR="006774BA" w:rsidRPr="000936E4" w:rsidRDefault="00007318" w:rsidP="00EC6C40">
            <w:pPr>
              <w:rPr>
                <w:highlight w:val="green"/>
              </w:rPr>
            </w:pPr>
            <w:r>
              <w:rPr>
                <w:highlight w:val="green"/>
              </w:rPr>
              <w:t>179</w:t>
            </w:r>
            <w:r w:rsidR="00B60BB3" w:rsidRPr="000936E4">
              <w:rPr>
                <w:highlight w:val="green"/>
              </w:rPr>
              <w:t xml:space="preserve">% increase </w:t>
            </w:r>
          </w:p>
        </w:tc>
      </w:tr>
      <w:tr w:rsidR="006774BA" w14:paraId="44C62D8A" w14:textId="77777777" w:rsidTr="000936E4">
        <w:tc>
          <w:tcPr>
            <w:tcW w:w="2965" w:type="dxa"/>
          </w:tcPr>
          <w:p w14:paraId="08C32D21" w14:textId="77777777" w:rsidR="006774BA" w:rsidRPr="00165992" w:rsidRDefault="006774BA" w:rsidP="00EC6C40">
            <w:pPr>
              <w:rPr>
                <w:i/>
              </w:rPr>
            </w:pPr>
          </w:p>
        </w:tc>
        <w:tc>
          <w:tcPr>
            <w:tcW w:w="2340" w:type="dxa"/>
          </w:tcPr>
          <w:p w14:paraId="42A6F639" w14:textId="77777777" w:rsidR="006774BA" w:rsidRDefault="006774BA" w:rsidP="00EC6C40"/>
        </w:tc>
        <w:tc>
          <w:tcPr>
            <w:tcW w:w="3060" w:type="dxa"/>
          </w:tcPr>
          <w:p w14:paraId="1A40BB21" w14:textId="03F81F81" w:rsidR="006774BA" w:rsidRDefault="006774BA" w:rsidP="00EC6C40">
            <w:r>
              <w:t>D4262/wt vs. D4262/D4262</w:t>
            </w:r>
          </w:p>
        </w:tc>
        <w:tc>
          <w:tcPr>
            <w:tcW w:w="3155" w:type="dxa"/>
          </w:tcPr>
          <w:p w14:paraId="4057B356" w14:textId="0C3A850C" w:rsidR="006774BA" w:rsidRDefault="006774BA" w:rsidP="008D115D">
            <w:pPr>
              <w:jc w:val="center"/>
            </w:pPr>
            <w:r>
              <w:t>&lt;0.0001</w:t>
            </w:r>
          </w:p>
        </w:tc>
        <w:tc>
          <w:tcPr>
            <w:tcW w:w="1980" w:type="dxa"/>
          </w:tcPr>
          <w:p w14:paraId="7F87B59E" w14:textId="5403AEA7" w:rsidR="006774BA" w:rsidRPr="000936E4" w:rsidRDefault="00007318" w:rsidP="00EC6C40">
            <w:pPr>
              <w:rPr>
                <w:highlight w:val="green"/>
              </w:rPr>
            </w:pPr>
            <w:r>
              <w:rPr>
                <w:highlight w:val="green"/>
              </w:rPr>
              <w:t>154</w:t>
            </w:r>
            <w:r w:rsidR="00B60BB3" w:rsidRPr="000936E4">
              <w:rPr>
                <w:highlight w:val="green"/>
              </w:rPr>
              <w:t>% increase</w:t>
            </w:r>
          </w:p>
        </w:tc>
      </w:tr>
      <w:tr w:rsidR="00B60BB3" w14:paraId="1A279632" w14:textId="77777777" w:rsidTr="000936E4">
        <w:tc>
          <w:tcPr>
            <w:tcW w:w="13500" w:type="dxa"/>
            <w:gridSpan w:val="5"/>
            <w:shd w:val="clear" w:color="auto" w:fill="BFBFBF" w:themeFill="background1" w:themeFillShade="BF"/>
          </w:tcPr>
          <w:p w14:paraId="57134AC0" w14:textId="7ED56BE9" w:rsidR="00B60BB3" w:rsidRDefault="00B60BB3" w:rsidP="00EC6C40">
            <w:r w:rsidRPr="00B60BB3">
              <w:rPr>
                <w:b/>
              </w:rPr>
              <w:t>Intermediate Zone</w:t>
            </w:r>
          </w:p>
        </w:tc>
      </w:tr>
      <w:tr w:rsidR="006774BA" w14:paraId="5E420800" w14:textId="77777777" w:rsidTr="000936E4">
        <w:tc>
          <w:tcPr>
            <w:tcW w:w="2965" w:type="dxa"/>
          </w:tcPr>
          <w:p w14:paraId="01ABB9B4" w14:textId="3EC66571" w:rsidR="006774BA" w:rsidRDefault="006774BA" w:rsidP="00EC6C40">
            <w:r w:rsidRPr="00165992">
              <w:rPr>
                <w:i/>
              </w:rPr>
              <w:t>Tub</w:t>
            </w:r>
            <w:r>
              <w:rPr>
                <w:i/>
              </w:rPr>
              <w:t>a1</w:t>
            </w:r>
            <w:r w:rsidRPr="00165992">
              <w:rPr>
                <w:i/>
              </w:rPr>
              <w:t>a</w:t>
            </w:r>
            <w:r>
              <w:t xml:space="preserve"> D4304</w:t>
            </w:r>
          </w:p>
        </w:tc>
        <w:tc>
          <w:tcPr>
            <w:tcW w:w="2340" w:type="dxa"/>
          </w:tcPr>
          <w:p w14:paraId="33FFE4B7" w14:textId="76F810E5" w:rsidR="006774BA" w:rsidRDefault="00B60BB3" w:rsidP="00EC6C40">
            <w:r>
              <w:t>135.3 (p&lt;0.0001)</w:t>
            </w:r>
          </w:p>
        </w:tc>
        <w:tc>
          <w:tcPr>
            <w:tcW w:w="3060" w:type="dxa"/>
          </w:tcPr>
          <w:p w14:paraId="7AF60E68" w14:textId="7BBC8BE1" w:rsidR="006774BA" w:rsidRDefault="006774BA" w:rsidP="00EC6C40">
            <w:r>
              <w:t>wt vs. D4304/wt</w:t>
            </w:r>
          </w:p>
        </w:tc>
        <w:tc>
          <w:tcPr>
            <w:tcW w:w="3155" w:type="dxa"/>
          </w:tcPr>
          <w:p w14:paraId="4C939907" w14:textId="6E2FA24F" w:rsidR="006774BA" w:rsidRDefault="00B60BB3" w:rsidP="008D115D">
            <w:pPr>
              <w:jc w:val="center"/>
            </w:pPr>
            <w:r>
              <w:t>0.815</w:t>
            </w:r>
          </w:p>
        </w:tc>
        <w:tc>
          <w:tcPr>
            <w:tcW w:w="1980" w:type="dxa"/>
          </w:tcPr>
          <w:p w14:paraId="55627516" w14:textId="27B78784" w:rsidR="006774BA" w:rsidRPr="000936E4" w:rsidRDefault="00B60BB3" w:rsidP="00EC6C40">
            <w:pPr>
              <w:rPr>
                <w:highlight w:val="red"/>
              </w:rPr>
            </w:pPr>
            <w:r w:rsidRPr="000936E4">
              <w:rPr>
                <w:highlight w:val="red"/>
              </w:rPr>
              <w:t>0.</w:t>
            </w:r>
            <w:r w:rsidR="00007318">
              <w:rPr>
                <w:highlight w:val="red"/>
              </w:rPr>
              <w:t>20</w:t>
            </w:r>
            <w:r w:rsidRPr="000936E4">
              <w:rPr>
                <w:highlight w:val="red"/>
              </w:rPr>
              <w:t>% decrease</w:t>
            </w:r>
          </w:p>
        </w:tc>
      </w:tr>
      <w:tr w:rsidR="006774BA" w14:paraId="3D0DAB98" w14:textId="77777777" w:rsidTr="000936E4">
        <w:tc>
          <w:tcPr>
            <w:tcW w:w="2965" w:type="dxa"/>
          </w:tcPr>
          <w:p w14:paraId="2639E37C" w14:textId="66923EEE" w:rsidR="006774BA" w:rsidRDefault="006774BA" w:rsidP="00EC6C40"/>
        </w:tc>
        <w:tc>
          <w:tcPr>
            <w:tcW w:w="2340" w:type="dxa"/>
          </w:tcPr>
          <w:p w14:paraId="15D8CCB7" w14:textId="13850C67" w:rsidR="006774BA" w:rsidRDefault="006774BA" w:rsidP="00EC6C40"/>
        </w:tc>
        <w:tc>
          <w:tcPr>
            <w:tcW w:w="3060" w:type="dxa"/>
          </w:tcPr>
          <w:p w14:paraId="39323297" w14:textId="4FA7560F" w:rsidR="006774BA" w:rsidRDefault="006774BA" w:rsidP="00EC6C40">
            <w:r>
              <w:t>wt vs. D4304/ D4304</w:t>
            </w:r>
          </w:p>
        </w:tc>
        <w:tc>
          <w:tcPr>
            <w:tcW w:w="3155" w:type="dxa"/>
          </w:tcPr>
          <w:p w14:paraId="55CBA7D7" w14:textId="3C0EDE53" w:rsidR="006774BA" w:rsidRDefault="006774BA" w:rsidP="008D115D">
            <w:pPr>
              <w:jc w:val="center"/>
            </w:pPr>
            <w:r>
              <w:t>&lt;0.0001</w:t>
            </w:r>
          </w:p>
        </w:tc>
        <w:tc>
          <w:tcPr>
            <w:tcW w:w="1980" w:type="dxa"/>
          </w:tcPr>
          <w:p w14:paraId="00F2CCE9" w14:textId="428D3BF9" w:rsidR="006774BA" w:rsidRPr="000936E4" w:rsidRDefault="00007318" w:rsidP="00EC6C40">
            <w:pPr>
              <w:rPr>
                <w:highlight w:val="red"/>
              </w:rPr>
            </w:pPr>
            <w:r>
              <w:rPr>
                <w:highlight w:val="red"/>
              </w:rPr>
              <w:t>46.2</w:t>
            </w:r>
            <w:r w:rsidR="00B60BB3" w:rsidRPr="000936E4">
              <w:rPr>
                <w:highlight w:val="red"/>
              </w:rPr>
              <w:t>% decrease</w:t>
            </w:r>
          </w:p>
        </w:tc>
      </w:tr>
      <w:tr w:rsidR="006774BA" w14:paraId="5B16FFE4" w14:textId="77777777" w:rsidTr="000936E4">
        <w:tc>
          <w:tcPr>
            <w:tcW w:w="2965" w:type="dxa"/>
          </w:tcPr>
          <w:p w14:paraId="507CC30E" w14:textId="1DA25CDC" w:rsidR="006774BA" w:rsidRDefault="006774BA" w:rsidP="00EC6C40"/>
        </w:tc>
        <w:tc>
          <w:tcPr>
            <w:tcW w:w="2340" w:type="dxa"/>
          </w:tcPr>
          <w:p w14:paraId="5D53CBF2" w14:textId="78D120C3" w:rsidR="006774BA" w:rsidRDefault="006774BA" w:rsidP="00EC6C40"/>
        </w:tc>
        <w:tc>
          <w:tcPr>
            <w:tcW w:w="3060" w:type="dxa"/>
          </w:tcPr>
          <w:p w14:paraId="72C3F746" w14:textId="0DF81641" w:rsidR="006774BA" w:rsidRDefault="006774BA" w:rsidP="00EC6C40">
            <w:r>
              <w:t>D4304/wt vs. D4304/D4304</w:t>
            </w:r>
          </w:p>
        </w:tc>
        <w:tc>
          <w:tcPr>
            <w:tcW w:w="3155" w:type="dxa"/>
          </w:tcPr>
          <w:p w14:paraId="62F23C01" w14:textId="2173DC23" w:rsidR="006774BA" w:rsidRDefault="006774BA" w:rsidP="008D115D">
            <w:pPr>
              <w:jc w:val="center"/>
            </w:pPr>
            <w:r>
              <w:t>&lt;0.0001</w:t>
            </w:r>
          </w:p>
        </w:tc>
        <w:tc>
          <w:tcPr>
            <w:tcW w:w="1980" w:type="dxa"/>
          </w:tcPr>
          <w:p w14:paraId="01F4CAB5" w14:textId="1D2CECA3" w:rsidR="006774BA" w:rsidRPr="000936E4" w:rsidRDefault="00007318" w:rsidP="00EC6C40">
            <w:pPr>
              <w:rPr>
                <w:highlight w:val="red"/>
              </w:rPr>
            </w:pPr>
            <w:r>
              <w:rPr>
                <w:highlight w:val="red"/>
              </w:rPr>
              <w:t>48.3</w:t>
            </w:r>
            <w:r w:rsidR="00B60BB3" w:rsidRPr="000936E4">
              <w:rPr>
                <w:highlight w:val="red"/>
              </w:rPr>
              <w:t>% decrease</w:t>
            </w:r>
          </w:p>
        </w:tc>
      </w:tr>
      <w:tr w:rsidR="006774BA" w14:paraId="49D75FFA" w14:textId="77777777" w:rsidTr="000936E4">
        <w:tc>
          <w:tcPr>
            <w:tcW w:w="2965" w:type="dxa"/>
          </w:tcPr>
          <w:p w14:paraId="1C63AB91" w14:textId="39E269CF" w:rsidR="006774BA" w:rsidRDefault="006774BA" w:rsidP="00EC6C40">
            <w:r w:rsidRPr="00165992">
              <w:rPr>
                <w:i/>
              </w:rPr>
              <w:t>Tub</w:t>
            </w:r>
            <w:r>
              <w:rPr>
                <w:i/>
              </w:rPr>
              <w:t>a1</w:t>
            </w:r>
            <w:r w:rsidRPr="00165992">
              <w:rPr>
                <w:i/>
              </w:rPr>
              <w:t>a</w:t>
            </w:r>
            <w:r>
              <w:t xml:space="preserve"> D4262</w:t>
            </w:r>
          </w:p>
        </w:tc>
        <w:tc>
          <w:tcPr>
            <w:tcW w:w="2340" w:type="dxa"/>
          </w:tcPr>
          <w:p w14:paraId="36B99612" w14:textId="57A666F7" w:rsidR="006774BA" w:rsidRDefault="00B60BB3" w:rsidP="00EC6C40">
            <w:r>
              <w:t>272.0 (p&lt;0.0001)</w:t>
            </w:r>
          </w:p>
        </w:tc>
        <w:tc>
          <w:tcPr>
            <w:tcW w:w="3060" w:type="dxa"/>
          </w:tcPr>
          <w:p w14:paraId="08BEF374" w14:textId="6B01DBE1" w:rsidR="006774BA" w:rsidRDefault="006774BA" w:rsidP="00EC6C40">
            <w:r>
              <w:t>wt vs. D4262/wt</w:t>
            </w:r>
          </w:p>
        </w:tc>
        <w:tc>
          <w:tcPr>
            <w:tcW w:w="3155" w:type="dxa"/>
          </w:tcPr>
          <w:p w14:paraId="208E647C" w14:textId="207C676D" w:rsidR="006774BA" w:rsidRDefault="006774BA" w:rsidP="008D115D">
            <w:pPr>
              <w:jc w:val="center"/>
            </w:pPr>
            <w:r>
              <w:t>0.338</w:t>
            </w:r>
          </w:p>
        </w:tc>
        <w:tc>
          <w:tcPr>
            <w:tcW w:w="1980" w:type="dxa"/>
          </w:tcPr>
          <w:p w14:paraId="11B1BD7F" w14:textId="5FEFC4E2" w:rsidR="006774BA" w:rsidRPr="000936E4" w:rsidRDefault="00007318" w:rsidP="00EC6C40">
            <w:pPr>
              <w:rPr>
                <w:highlight w:val="red"/>
              </w:rPr>
            </w:pPr>
            <w:r>
              <w:rPr>
                <w:highlight w:val="red"/>
              </w:rPr>
              <w:t>0.60</w:t>
            </w:r>
            <w:r w:rsidR="00B60BB3" w:rsidRPr="000936E4">
              <w:rPr>
                <w:highlight w:val="red"/>
              </w:rPr>
              <w:t>% decrease</w:t>
            </w:r>
          </w:p>
        </w:tc>
      </w:tr>
      <w:tr w:rsidR="006774BA" w14:paraId="5CD0C349" w14:textId="77777777" w:rsidTr="000936E4">
        <w:tc>
          <w:tcPr>
            <w:tcW w:w="2965" w:type="dxa"/>
          </w:tcPr>
          <w:p w14:paraId="6689D36F" w14:textId="77777777" w:rsidR="006774BA" w:rsidRDefault="006774BA" w:rsidP="00EC6C40"/>
        </w:tc>
        <w:tc>
          <w:tcPr>
            <w:tcW w:w="2340" w:type="dxa"/>
          </w:tcPr>
          <w:p w14:paraId="50812C74" w14:textId="77777777" w:rsidR="006774BA" w:rsidRDefault="006774BA" w:rsidP="00EC6C40"/>
        </w:tc>
        <w:tc>
          <w:tcPr>
            <w:tcW w:w="3060" w:type="dxa"/>
          </w:tcPr>
          <w:p w14:paraId="069343E6" w14:textId="32326067" w:rsidR="006774BA" w:rsidRDefault="006774BA" w:rsidP="00EC6C40">
            <w:r>
              <w:t>wt vs. D4262/ D4262</w:t>
            </w:r>
          </w:p>
        </w:tc>
        <w:tc>
          <w:tcPr>
            <w:tcW w:w="3155" w:type="dxa"/>
          </w:tcPr>
          <w:p w14:paraId="5AA0754B" w14:textId="64B921BE" w:rsidR="006774BA" w:rsidRDefault="006774BA" w:rsidP="008D115D">
            <w:pPr>
              <w:jc w:val="center"/>
            </w:pPr>
            <w:r>
              <w:t>&lt;0.0001</w:t>
            </w:r>
          </w:p>
        </w:tc>
        <w:tc>
          <w:tcPr>
            <w:tcW w:w="1980" w:type="dxa"/>
          </w:tcPr>
          <w:p w14:paraId="58C09490" w14:textId="09A8EB56" w:rsidR="006774BA" w:rsidRPr="000936E4" w:rsidRDefault="00007318" w:rsidP="00EC6C40">
            <w:pPr>
              <w:rPr>
                <w:highlight w:val="red"/>
              </w:rPr>
            </w:pPr>
            <w:r>
              <w:rPr>
                <w:highlight w:val="red"/>
              </w:rPr>
              <w:t>56.9</w:t>
            </w:r>
            <w:r w:rsidR="00B60BB3" w:rsidRPr="000936E4">
              <w:rPr>
                <w:highlight w:val="red"/>
              </w:rPr>
              <w:t>% decrease</w:t>
            </w:r>
          </w:p>
        </w:tc>
      </w:tr>
      <w:tr w:rsidR="006774BA" w14:paraId="3049577A" w14:textId="77777777" w:rsidTr="000936E4">
        <w:tc>
          <w:tcPr>
            <w:tcW w:w="2965" w:type="dxa"/>
          </w:tcPr>
          <w:p w14:paraId="4FE0AAA6" w14:textId="51A91F97" w:rsidR="006774BA" w:rsidRDefault="006774BA" w:rsidP="00EC6C40"/>
        </w:tc>
        <w:tc>
          <w:tcPr>
            <w:tcW w:w="2340" w:type="dxa"/>
          </w:tcPr>
          <w:p w14:paraId="78FF880E" w14:textId="602DCB54" w:rsidR="006774BA" w:rsidRDefault="006774BA" w:rsidP="00EC6C40"/>
        </w:tc>
        <w:tc>
          <w:tcPr>
            <w:tcW w:w="3060" w:type="dxa"/>
          </w:tcPr>
          <w:p w14:paraId="7E13748C" w14:textId="57DE4FCC" w:rsidR="006774BA" w:rsidRDefault="006774BA" w:rsidP="00EC6C40">
            <w:r>
              <w:t>D4262/wt vs. D4262/D4262</w:t>
            </w:r>
          </w:p>
        </w:tc>
        <w:tc>
          <w:tcPr>
            <w:tcW w:w="3155" w:type="dxa"/>
          </w:tcPr>
          <w:p w14:paraId="4B6B1B9D" w14:textId="2D506B96" w:rsidR="006774BA" w:rsidRDefault="006774BA" w:rsidP="008D115D">
            <w:pPr>
              <w:jc w:val="center"/>
            </w:pPr>
            <w:r>
              <w:t>&lt;0.0001</w:t>
            </w:r>
          </w:p>
        </w:tc>
        <w:tc>
          <w:tcPr>
            <w:tcW w:w="1980" w:type="dxa"/>
          </w:tcPr>
          <w:p w14:paraId="670F4082" w14:textId="5CE6C61F" w:rsidR="006774BA" w:rsidRPr="000936E4" w:rsidRDefault="00007318" w:rsidP="00EC6C40">
            <w:pPr>
              <w:rPr>
                <w:highlight w:val="red"/>
              </w:rPr>
            </w:pPr>
            <w:r>
              <w:rPr>
                <w:highlight w:val="red"/>
              </w:rPr>
              <w:t>50.9</w:t>
            </w:r>
            <w:r w:rsidR="00B60BB3" w:rsidRPr="000936E4">
              <w:rPr>
                <w:highlight w:val="red"/>
              </w:rPr>
              <w:t>% decrease</w:t>
            </w:r>
          </w:p>
        </w:tc>
      </w:tr>
      <w:tr w:rsidR="00B60BB3" w14:paraId="44B66D6C" w14:textId="77777777" w:rsidTr="000936E4">
        <w:tc>
          <w:tcPr>
            <w:tcW w:w="13500" w:type="dxa"/>
            <w:gridSpan w:val="5"/>
            <w:shd w:val="clear" w:color="auto" w:fill="BFBFBF" w:themeFill="background1" w:themeFillShade="BF"/>
          </w:tcPr>
          <w:p w14:paraId="15AA6376" w14:textId="7055010E" w:rsidR="00B60BB3" w:rsidRDefault="00B60BB3" w:rsidP="00EC6C40">
            <w:r w:rsidRPr="00B60BB3">
              <w:rPr>
                <w:b/>
              </w:rPr>
              <w:t>Cortical Plate</w:t>
            </w:r>
          </w:p>
        </w:tc>
      </w:tr>
      <w:tr w:rsidR="006774BA" w14:paraId="6C06E260" w14:textId="77777777" w:rsidTr="000936E4">
        <w:tc>
          <w:tcPr>
            <w:tcW w:w="2965" w:type="dxa"/>
          </w:tcPr>
          <w:p w14:paraId="098BCCC4" w14:textId="505DDE87" w:rsidR="006774BA" w:rsidRDefault="006774BA" w:rsidP="00EC6C40">
            <w:r w:rsidRPr="00165992">
              <w:rPr>
                <w:i/>
              </w:rPr>
              <w:t>Tub</w:t>
            </w:r>
            <w:r>
              <w:rPr>
                <w:i/>
              </w:rPr>
              <w:t>a1</w:t>
            </w:r>
            <w:r w:rsidRPr="00165992">
              <w:rPr>
                <w:i/>
              </w:rPr>
              <w:t>a</w:t>
            </w:r>
            <w:r>
              <w:t xml:space="preserve"> D4304</w:t>
            </w:r>
          </w:p>
        </w:tc>
        <w:tc>
          <w:tcPr>
            <w:tcW w:w="2340" w:type="dxa"/>
          </w:tcPr>
          <w:p w14:paraId="533B381E" w14:textId="769C82A3" w:rsidR="006774BA" w:rsidRDefault="00B60BB3" w:rsidP="00EC6C40">
            <w:r>
              <w:t>72.81 (p&lt;0.0001)</w:t>
            </w:r>
          </w:p>
        </w:tc>
        <w:tc>
          <w:tcPr>
            <w:tcW w:w="3060" w:type="dxa"/>
          </w:tcPr>
          <w:p w14:paraId="21E4CA97" w14:textId="69063EC0" w:rsidR="006774BA" w:rsidRDefault="006774BA" w:rsidP="00EC6C40">
            <w:r>
              <w:t>wt vs. D4304/wt</w:t>
            </w:r>
          </w:p>
        </w:tc>
        <w:tc>
          <w:tcPr>
            <w:tcW w:w="3155" w:type="dxa"/>
          </w:tcPr>
          <w:p w14:paraId="613CC7B6" w14:textId="450176E6" w:rsidR="006774BA" w:rsidRDefault="006774BA" w:rsidP="008D115D">
            <w:pPr>
              <w:jc w:val="center"/>
            </w:pPr>
            <w:r>
              <w:t>0.9</w:t>
            </w:r>
            <w:r w:rsidR="00B60BB3">
              <w:t>81</w:t>
            </w:r>
          </w:p>
        </w:tc>
        <w:tc>
          <w:tcPr>
            <w:tcW w:w="1980" w:type="dxa"/>
          </w:tcPr>
          <w:p w14:paraId="73C68E8B" w14:textId="2CC1C8A6" w:rsidR="006774BA" w:rsidRPr="000936E4" w:rsidRDefault="00B60BB3" w:rsidP="00EC6C40">
            <w:pPr>
              <w:rPr>
                <w:highlight w:val="red"/>
              </w:rPr>
            </w:pPr>
            <w:r w:rsidRPr="000936E4">
              <w:rPr>
                <w:highlight w:val="red"/>
              </w:rPr>
              <w:t>0.</w:t>
            </w:r>
            <w:r w:rsidR="00007318">
              <w:rPr>
                <w:highlight w:val="red"/>
              </w:rPr>
              <w:t>58</w:t>
            </w:r>
            <w:r w:rsidRPr="000936E4">
              <w:rPr>
                <w:highlight w:val="red"/>
              </w:rPr>
              <w:t>% decrease</w:t>
            </w:r>
          </w:p>
        </w:tc>
      </w:tr>
      <w:tr w:rsidR="006774BA" w14:paraId="3A1F9158" w14:textId="77777777" w:rsidTr="000936E4">
        <w:tc>
          <w:tcPr>
            <w:tcW w:w="2965" w:type="dxa"/>
          </w:tcPr>
          <w:p w14:paraId="5F276A92" w14:textId="77777777" w:rsidR="006774BA" w:rsidRDefault="006774BA" w:rsidP="00EC6C40"/>
        </w:tc>
        <w:tc>
          <w:tcPr>
            <w:tcW w:w="2340" w:type="dxa"/>
          </w:tcPr>
          <w:p w14:paraId="063039E3" w14:textId="77777777" w:rsidR="006774BA" w:rsidRDefault="006774BA" w:rsidP="00EC6C40"/>
        </w:tc>
        <w:tc>
          <w:tcPr>
            <w:tcW w:w="3060" w:type="dxa"/>
          </w:tcPr>
          <w:p w14:paraId="03295A96" w14:textId="7056ED35" w:rsidR="006774BA" w:rsidRDefault="006774BA" w:rsidP="00EC6C40">
            <w:r>
              <w:t>wt vs. D4304/ D4304</w:t>
            </w:r>
          </w:p>
        </w:tc>
        <w:tc>
          <w:tcPr>
            <w:tcW w:w="3155" w:type="dxa"/>
          </w:tcPr>
          <w:p w14:paraId="6484EAE8" w14:textId="1015A994" w:rsidR="006774BA" w:rsidRDefault="006774BA" w:rsidP="008D115D">
            <w:pPr>
              <w:jc w:val="center"/>
            </w:pPr>
            <w:r>
              <w:t>&lt;0.0001</w:t>
            </w:r>
          </w:p>
        </w:tc>
        <w:tc>
          <w:tcPr>
            <w:tcW w:w="1980" w:type="dxa"/>
          </w:tcPr>
          <w:p w14:paraId="5A34ABE3" w14:textId="3C534080" w:rsidR="006774BA" w:rsidRPr="000936E4" w:rsidRDefault="00007318" w:rsidP="00EC6C40">
            <w:pPr>
              <w:rPr>
                <w:highlight w:val="red"/>
              </w:rPr>
            </w:pPr>
            <w:r>
              <w:rPr>
                <w:highlight w:val="red"/>
              </w:rPr>
              <w:t>31.5</w:t>
            </w:r>
            <w:r w:rsidR="000936E4" w:rsidRPr="000936E4">
              <w:rPr>
                <w:highlight w:val="red"/>
              </w:rPr>
              <w:t>% decrease</w:t>
            </w:r>
          </w:p>
        </w:tc>
      </w:tr>
      <w:tr w:rsidR="006774BA" w14:paraId="144A4689" w14:textId="77777777" w:rsidTr="000936E4">
        <w:tc>
          <w:tcPr>
            <w:tcW w:w="2965" w:type="dxa"/>
          </w:tcPr>
          <w:p w14:paraId="6817C079" w14:textId="14F5B95B" w:rsidR="006774BA" w:rsidRDefault="006774BA" w:rsidP="00EC6C40"/>
        </w:tc>
        <w:tc>
          <w:tcPr>
            <w:tcW w:w="2340" w:type="dxa"/>
          </w:tcPr>
          <w:p w14:paraId="723FC42F" w14:textId="31D490C8" w:rsidR="006774BA" w:rsidRDefault="006774BA" w:rsidP="00EC6C40"/>
        </w:tc>
        <w:tc>
          <w:tcPr>
            <w:tcW w:w="3060" w:type="dxa"/>
          </w:tcPr>
          <w:p w14:paraId="1356444D" w14:textId="193A3BA3" w:rsidR="006774BA" w:rsidRDefault="006774BA" w:rsidP="00EC6C40">
            <w:r>
              <w:t>D4304/wt vs. D4304/D4304</w:t>
            </w:r>
          </w:p>
        </w:tc>
        <w:tc>
          <w:tcPr>
            <w:tcW w:w="3155" w:type="dxa"/>
          </w:tcPr>
          <w:p w14:paraId="6F86EFF2" w14:textId="2A1741D3" w:rsidR="006774BA" w:rsidRDefault="006774BA" w:rsidP="008D115D">
            <w:pPr>
              <w:jc w:val="center"/>
            </w:pPr>
            <w:r>
              <w:t>&lt;0.0001</w:t>
            </w:r>
          </w:p>
        </w:tc>
        <w:tc>
          <w:tcPr>
            <w:tcW w:w="1980" w:type="dxa"/>
          </w:tcPr>
          <w:p w14:paraId="26B01D0A" w14:textId="0E4DA123" w:rsidR="006774BA" w:rsidRPr="000936E4" w:rsidRDefault="00007318" w:rsidP="00EC6C40">
            <w:pPr>
              <w:rPr>
                <w:highlight w:val="red"/>
              </w:rPr>
            </w:pPr>
            <w:r>
              <w:rPr>
                <w:highlight w:val="red"/>
              </w:rPr>
              <w:t>32.0</w:t>
            </w:r>
            <w:r w:rsidR="000936E4" w:rsidRPr="000936E4">
              <w:rPr>
                <w:highlight w:val="red"/>
              </w:rPr>
              <w:t>% decrease</w:t>
            </w:r>
          </w:p>
        </w:tc>
      </w:tr>
      <w:tr w:rsidR="006774BA" w14:paraId="5CCD023E" w14:textId="77777777" w:rsidTr="000936E4">
        <w:tc>
          <w:tcPr>
            <w:tcW w:w="2965" w:type="dxa"/>
          </w:tcPr>
          <w:p w14:paraId="0080B2FD" w14:textId="311FEB79" w:rsidR="006774BA" w:rsidRDefault="006774BA" w:rsidP="00EC6C40">
            <w:r w:rsidRPr="00165992">
              <w:rPr>
                <w:i/>
              </w:rPr>
              <w:t>Tub</w:t>
            </w:r>
            <w:r>
              <w:rPr>
                <w:i/>
              </w:rPr>
              <w:t>a1</w:t>
            </w:r>
            <w:r w:rsidRPr="00165992">
              <w:rPr>
                <w:i/>
              </w:rPr>
              <w:t>a</w:t>
            </w:r>
            <w:r>
              <w:t xml:space="preserve"> D4262</w:t>
            </w:r>
          </w:p>
        </w:tc>
        <w:tc>
          <w:tcPr>
            <w:tcW w:w="2340" w:type="dxa"/>
          </w:tcPr>
          <w:p w14:paraId="645F56BF" w14:textId="4237EF67" w:rsidR="006774BA" w:rsidRDefault="000936E4" w:rsidP="00EC6C40">
            <w:r>
              <w:t>71.24 (p&lt;0.0001)</w:t>
            </w:r>
          </w:p>
        </w:tc>
        <w:tc>
          <w:tcPr>
            <w:tcW w:w="3060" w:type="dxa"/>
          </w:tcPr>
          <w:p w14:paraId="388FB820" w14:textId="0CCD8371" w:rsidR="006774BA" w:rsidRDefault="006774BA" w:rsidP="00EC6C40">
            <w:r>
              <w:t>wt vs. D4262/wt</w:t>
            </w:r>
          </w:p>
        </w:tc>
        <w:tc>
          <w:tcPr>
            <w:tcW w:w="3155" w:type="dxa"/>
          </w:tcPr>
          <w:p w14:paraId="7C9787A7" w14:textId="426E2FC8" w:rsidR="006774BA" w:rsidRDefault="006774BA" w:rsidP="008D115D">
            <w:pPr>
              <w:jc w:val="center"/>
            </w:pPr>
            <w:r>
              <w:t>0.</w:t>
            </w:r>
            <w:r w:rsidR="000936E4">
              <w:t>242</w:t>
            </w:r>
          </w:p>
        </w:tc>
        <w:tc>
          <w:tcPr>
            <w:tcW w:w="1980" w:type="dxa"/>
          </w:tcPr>
          <w:p w14:paraId="5C3BFE50" w14:textId="0236106D" w:rsidR="006774BA" w:rsidRPr="000936E4" w:rsidRDefault="00007318" w:rsidP="00EC6C40">
            <w:pPr>
              <w:rPr>
                <w:highlight w:val="red"/>
              </w:rPr>
            </w:pPr>
            <w:r>
              <w:rPr>
                <w:highlight w:val="red"/>
              </w:rPr>
              <w:t>7.89</w:t>
            </w:r>
            <w:r w:rsidR="000936E4" w:rsidRPr="000936E4">
              <w:rPr>
                <w:highlight w:val="red"/>
              </w:rPr>
              <w:t>% decrease</w:t>
            </w:r>
          </w:p>
        </w:tc>
      </w:tr>
      <w:tr w:rsidR="006774BA" w14:paraId="59D31A47" w14:textId="77777777" w:rsidTr="000936E4">
        <w:tc>
          <w:tcPr>
            <w:tcW w:w="2965" w:type="dxa"/>
          </w:tcPr>
          <w:p w14:paraId="3FDBDBD1" w14:textId="77777777" w:rsidR="006774BA" w:rsidRDefault="006774BA" w:rsidP="00EC6C40"/>
        </w:tc>
        <w:tc>
          <w:tcPr>
            <w:tcW w:w="2340" w:type="dxa"/>
          </w:tcPr>
          <w:p w14:paraId="708CABDA" w14:textId="77777777" w:rsidR="006774BA" w:rsidRDefault="006774BA" w:rsidP="00EC6C40"/>
        </w:tc>
        <w:tc>
          <w:tcPr>
            <w:tcW w:w="3060" w:type="dxa"/>
          </w:tcPr>
          <w:p w14:paraId="5FA9BC9C" w14:textId="5D7A0A6D" w:rsidR="006774BA" w:rsidRDefault="006774BA" w:rsidP="00EC6C40">
            <w:r>
              <w:t>wt vs. D4262/ D4262</w:t>
            </w:r>
          </w:p>
        </w:tc>
        <w:tc>
          <w:tcPr>
            <w:tcW w:w="3155" w:type="dxa"/>
          </w:tcPr>
          <w:p w14:paraId="0DB5949A" w14:textId="2E2EC29E" w:rsidR="006774BA" w:rsidRDefault="006774BA" w:rsidP="008D115D">
            <w:pPr>
              <w:jc w:val="center"/>
            </w:pPr>
            <w:r>
              <w:t>&lt;0.0001</w:t>
            </w:r>
          </w:p>
        </w:tc>
        <w:tc>
          <w:tcPr>
            <w:tcW w:w="1980" w:type="dxa"/>
          </w:tcPr>
          <w:p w14:paraId="0A1288F4" w14:textId="04E3AD2C" w:rsidR="006774BA" w:rsidRPr="000936E4" w:rsidRDefault="00007318" w:rsidP="00EC6C40">
            <w:pPr>
              <w:rPr>
                <w:highlight w:val="red"/>
              </w:rPr>
            </w:pPr>
            <w:r>
              <w:rPr>
                <w:highlight w:val="red"/>
              </w:rPr>
              <w:t>37.1</w:t>
            </w:r>
            <w:r w:rsidR="000936E4" w:rsidRPr="000936E4">
              <w:rPr>
                <w:highlight w:val="red"/>
              </w:rPr>
              <w:t>% decrease</w:t>
            </w:r>
          </w:p>
        </w:tc>
      </w:tr>
      <w:tr w:rsidR="006774BA" w14:paraId="17432CB9" w14:textId="77777777" w:rsidTr="000936E4">
        <w:tc>
          <w:tcPr>
            <w:tcW w:w="2965" w:type="dxa"/>
          </w:tcPr>
          <w:p w14:paraId="12A3FE05" w14:textId="2DEED423" w:rsidR="006774BA" w:rsidRDefault="006774BA" w:rsidP="00EC6C40"/>
        </w:tc>
        <w:tc>
          <w:tcPr>
            <w:tcW w:w="2340" w:type="dxa"/>
          </w:tcPr>
          <w:p w14:paraId="3854D2B2" w14:textId="3E4D02B4" w:rsidR="006774BA" w:rsidRDefault="006774BA" w:rsidP="00EC6C40"/>
        </w:tc>
        <w:tc>
          <w:tcPr>
            <w:tcW w:w="3060" w:type="dxa"/>
          </w:tcPr>
          <w:p w14:paraId="2923B814" w14:textId="25821A17" w:rsidR="006774BA" w:rsidRDefault="006774BA" w:rsidP="00EC6C40">
            <w:r>
              <w:t>D4262/wt vs. D4262/D4262</w:t>
            </w:r>
          </w:p>
        </w:tc>
        <w:tc>
          <w:tcPr>
            <w:tcW w:w="3155" w:type="dxa"/>
          </w:tcPr>
          <w:p w14:paraId="5A59A0B2" w14:textId="52ECF014" w:rsidR="006774BA" w:rsidRDefault="006774BA" w:rsidP="008D115D">
            <w:pPr>
              <w:jc w:val="center"/>
            </w:pPr>
            <w:r>
              <w:t>&lt;0.0001</w:t>
            </w:r>
          </w:p>
        </w:tc>
        <w:tc>
          <w:tcPr>
            <w:tcW w:w="1980" w:type="dxa"/>
          </w:tcPr>
          <w:p w14:paraId="3B76A6CE" w14:textId="0B6E6651" w:rsidR="006774BA" w:rsidRPr="000936E4" w:rsidRDefault="00007318" w:rsidP="00EC6C40">
            <w:pPr>
              <w:rPr>
                <w:highlight w:val="red"/>
              </w:rPr>
            </w:pPr>
            <w:r>
              <w:rPr>
                <w:highlight w:val="red"/>
              </w:rPr>
              <w:t>29.2</w:t>
            </w:r>
            <w:r w:rsidR="000936E4" w:rsidRPr="000936E4">
              <w:rPr>
                <w:highlight w:val="red"/>
              </w:rPr>
              <w:t>% decrease</w:t>
            </w:r>
          </w:p>
        </w:tc>
      </w:tr>
    </w:tbl>
    <w:p w14:paraId="091C104A" w14:textId="77777777" w:rsidR="00155893" w:rsidRDefault="00EB77CA" w:rsidP="00AC4790"/>
    <w:sectPr w:rsidR="00155893" w:rsidSect="00AC47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ECB"/>
    <w:rsid w:val="0000180B"/>
    <w:rsid w:val="00005AD1"/>
    <w:rsid w:val="00006A5C"/>
    <w:rsid w:val="00007318"/>
    <w:rsid w:val="0001589A"/>
    <w:rsid w:val="00027274"/>
    <w:rsid w:val="00036D9A"/>
    <w:rsid w:val="0003751C"/>
    <w:rsid w:val="000531D5"/>
    <w:rsid w:val="00057215"/>
    <w:rsid w:val="000673D5"/>
    <w:rsid w:val="0007198D"/>
    <w:rsid w:val="00072A28"/>
    <w:rsid w:val="000731B6"/>
    <w:rsid w:val="00076B50"/>
    <w:rsid w:val="00076DEF"/>
    <w:rsid w:val="00080C65"/>
    <w:rsid w:val="00084C39"/>
    <w:rsid w:val="00087D64"/>
    <w:rsid w:val="000936E4"/>
    <w:rsid w:val="00096154"/>
    <w:rsid w:val="000A361B"/>
    <w:rsid w:val="000A5EB1"/>
    <w:rsid w:val="000C6F81"/>
    <w:rsid w:val="000D1B09"/>
    <w:rsid w:val="000D798C"/>
    <w:rsid w:val="000F5020"/>
    <w:rsid w:val="000F5941"/>
    <w:rsid w:val="0010196C"/>
    <w:rsid w:val="00103A30"/>
    <w:rsid w:val="0010477A"/>
    <w:rsid w:val="00110AF3"/>
    <w:rsid w:val="00111373"/>
    <w:rsid w:val="00124E35"/>
    <w:rsid w:val="00133CBE"/>
    <w:rsid w:val="001439AC"/>
    <w:rsid w:val="00146974"/>
    <w:rsid w:val="00151248"/>
    <w:rsid w:val="00154905"/>
    <w:rsid w:val="00165992"/>
    <w:rsid w:val="001662C4"/>
    <w:rsid w:val="00171ADB"/>
    <w:rsid w:val="001735FD"/>
    <w:rsid w:val="001736C3"/>
    <w:rsid w:val="0017412B"/>
    <w:rsid w:val="001830AF"/>
    <w:rsid w:val="00185063"/>
    <w:rsid w:val="00186011"/>
    <w:rsid w:val="001860D0"/>
    <w:rsid w:val="00190619"/>
    <w:rsid w:val="001926B6"/>
    <w:rsid w:val="00194F34"/>
    <w:rsid w:val="001A1946"/>
    <w:rsid w:val="001A22DE"/>
    <w:rsid w:val="001A511D"/>
    <w:rsid w:val="001B12A0"/>
    <w:rsid w:val="001B6E9F"/>
    <w:rsid w:val="001C0640"/>
    <w:rsid w:val="001C148A"/>
    <w:rsid w:val="001C419D"/>
    <w:rsid w:val="001C7EC1"/>
    <w:rsid w:val="001D2D7A"/>
    <w:rsid w:val="001D687C"/>
    <w:rsid w:val="001D6FB9"/>
    <w:rsid w:val="001E48AC"/>
    <w:rsid w:val="001E5E6D"/>
    <w:rsid w:val="001E679F"/>
    <w:rsid w:val="00205556"/>
    <w:rsid w:val="00206879"/>
    <w:rsid w:val="002114E1"/>
    <w:rsid w:val="0022726C"/>
    <w:rsid w:val="002446D4"/>
    <w:rsid w:val="002474EC"/>
    <w:rsid w:val="002512C2"/>
    <w:rsid w:val="002577E4"/>
    <w:rsid w:val="002664DD"/>
    <w:rsid w:val="002665EB"/>
    <w:rsid w:val="0028026B"/>
    <w:rsid w:val="00295352"/>
    <w:rsid w:val="002A1956"/>
    <w:rsid w:val="002C2D07"/>
    <w:rsid w:val="002C43F2"/>
    <w:rsid w:val="002D66DD"/>
    <w:rsid w:val="002D7628"/>
    <w:rsid w:val="002E0C6F"/>
    <w:rsid w:val="002E26C2"/>
    <w:rsid w:val="002E5F59"/>
    <w:rsid w:val="002F16FD"/>
    <w:rsid w:val="002F31AE"/>
    <w:rsid w:val="00301781"/>
    <w:rsid w:val="00305CC1"/>
    <w:rsid w:val="00306925"/>
    <w:rsid w:val="0031491D"/>
    <w:rsid w:val="00316818"/>
    <w:rsid w:val="00330B14"/>
    <w:rsid w:val="00344E86"/>
    <w:rsid w:val="00346066"/>
    <w:rsid w:val="003639F1"/>
    <w:rsid w:val="003721D0"/>
    <w:rsid w:val="00387EFA"/>
    <w:rsid w:val="003914E6"/>
    <w:rsid w:val="00392E38"/>
    <w:rsid w:val="00396C35"/>
    <w:rsid w:val="00397EE7"/>
    <w:rsid w:val="003A1800"/>
    <w:rsid w:val="003A45A9"/>
    <w:rsid w:val="003A4D20"/>
    <w:rsid w:val="003B31A3"/>
    <w:rsid w:val="003B5F6D"/>
    <w:rsid w:val="003D3A0F"/>
    <w:rsid w:val="003E0629"/>
    <w:rsid w:val="003F1821"/>
    <w:rsid w:val="003F67E7"/>
    <w:rsid w:val="0040607A"/>
    <w:rsid w:val="0040666E"/>
    <w:rsid w:val="00407EF2"/>
    <w:rsid w:val="00410162"/>
    <w:rsid w:val="00435DE3"/>
    <w:rsid w:val="0044181B"/>
    <w:rsid w:val="00443940"/>
    <w:rsid w:val="004458F5"/>
    <w:rsid w:val="00446905"/>
    <w:rsid w:val="00454233"/>
    <w:rsid w:val="00456551"/>
    <w:rsid w:val="004602B3"/>
    <w:rsid w:val="00463713"/>
    <w:rsid w:val="00465CAB"/>
    <w:rsid w:val="0046663E"/>
    <w:rsid w:val="004759C2"/>
    <w:rsid w:val="004779F1"/>
    <w:rsid w:val="00480B26"/>
    <w:rsid w:val="00490575"/>
    <w:rsid w:val="0049505E"/>
    <w:rsid w:val="004B02C8"/>
    <w:rsid w:val="004B0F41"/>
    <w:rsid w:val="004B3935"/>
    <w:rsid w:val="004B59B3"/>
    <w:rsid w:val="004C5887"/>
    <w:rsid w:val="004C7DDB"/>
    <w:rsid w:val="004D6B60"/>
    <w:rsid w:val="004E0201"/>
    <w:rsid w:val="004E4562"/>
    <w:rsid w:val="004E66AA"/>
    <w:rsid w:val="004E7731"/>
    <w:rsid w:val="004F3834"/>
    <w:rsid w:val="004F5D44"/>
    <w:rsid w:val="0050423C"/>
    <w:rsid w:val="005106F7"/>
    <w:rsid w:val="00512DF4"/>
    <w:rsid w:val="005143DB"/>
    <w:rsid w:val="0052458F"/>
    <w:rsid w:val="00532461"/>
    <w:rsid w:val="00543105"/>
    <w:rsid w:val="005506BA"/>
    <w:rsid w:val="00551218"/>
    <w:rsid w:val="005522E2"/>
    <w:rsid w:val="00552ED1"/>
    <w:rsid w:val="00553489"/>
    <w:rsid w:val="00563948"/>
    <w:rsid w:val="00563C74"/>
    <w:rsid w:val="0057434C"/>
    <w:rsid w:val="00580641"/>
    <w:rsid w:val="00584914"/>
    <w:rsid w:val="00592FB6"/>
    <w:rsid w:val="005964F9"/>
    <w:rsid w:val="005A00C9"/>
    <w:rsid w:val="005A4B18"/>
    <w:rsid w:val="005D69E2"/>
    <w:rsid w:val="005E5EC6"/>
    <w:rsid w:val="005F7AD5"/>
    <w:rsid w:val="00601622"/>
    <w:rsid w:val="006068A6"/>
    <w:rsid w:val="0061444F"/>
    <w:rsid w:val="006161D5"/>
    <w:rsid w:val="00616701"/>
    <w:rsid w:val="00617F2D"/>
    <w:rsid w:val="00623EEC"/>
    <w:rsid w:val="006269D9"/>
    <w:rsid w:val="00634FE9"/>
    <w:rsid w:val="00637ADB"/>
    <w:rsid w:val="00644FAA"/>
    <w:rsid w:val="0064591F"/>
    <w:rsid w:val="00650095"/>
    <w:rsid w:val="006525D0"/>
    <w:rsid w:val="00652EF1"/>
    <w:rsid w:val="006546BA"/>
    <w:rsid w:val="00654CEC"/>
    <w:rsid w:val="00665614"/>
    <w:rsid w:val="00667538"/>
    <w:rsid w:val="006705F2"/>
    <w:rsid w:val="006774BA"/>
    <w:rsid w:val="00681474"/>
    <w:rsid w:val="006846A4"/>
    <w:rsid w:val="006873D5"/>
    <w:rsid w:val="006A271B"/>
    <w:rsid w:val="006A2EC4"/>
    <w:rsid w:val="006D73BB"/>
    <w:rsid w:val="006E1E27"/>
    <w:rsid w:val="006E5B2B"/>
    <w:rsid w:val="006F2A92"/>
    <w:rsid w:val="006F5408"/>
    <w:rsid w:val="00705557"/>
    <w:rsid w:val="00710EE2"/>
    <w:rsid w:val="0071107F"/>
    <w:rsid w:val="00715E7B"/>
    <w:rsid w:val="00725643"/>
    <w:rsid w:val="007308A5"/>
    <w:rsid w:val="007339DA"/>
    <w:rsid w:val="00742D22"/>
    <w:rsid w:val="00744976"/>
    <w:rsid w:val="007567E2"/>
    <w:rsid w:val="00776240"/>
    <w:rsid w:val="0079476C"/>
    <w:rsid w:val="007A0DD8"/>
    <w:rsid w:val="007A1469"/>
    <w:rsid w:val="007A1577"/>
    <w:rsid w:val="007A50BE"/>
    <w:rsid w:val="007A5FE4"/>
    <w:rsid w:val="007B6E0D"/>
    <w:rsid w:val="007B6F97"/>
    <w:rsid w:val="007C06F4"/>
    <w:rsid w:val="007C4A9A"/>
    <w:rsid w:val="007C7768"/>
    <w:rsid w:val="007D0CD4"/>
    <w:rsid w:val="007D3C14"/>
    <w:rsid w:val="007D5572"/>
    <w:rsid w:val="007F47F9"/>
    <w:rsid w:val="00804F9F"/>
    <w:rsid w:val="00807BD5"/>
    <w:rsid w:val="008139EE"/>
    <w:rsid w:val="0081422B"/>
    <w:rsid w:val="00816562"/>
    <w:rsid w:val="008201D9"/>
    <w:rsid w:val="008262BB"/>
    <w:rsid w:val="00835FE7"/>
    <w:rsid w:val="0083793F"/>
    <w:rsid w:val="00840A51"/>
    <w:rsid w:val="00850C78"/>
    <w:rsid w:val="00850E70"/>
    <w:rsid w:val="00851623"/>
    <w:rsid w:val="008565C6"/>
    <w:rsid w:val="00867C5A"/>
    <w:rsid w:val="0087560E"/>
    <w:rsid w:val="008821AB"/>
    <w:rsid w:val="00882C0E"/>
    <w:rsid w:val="008855B1"/>
    <w:rsid w:val="008858C4"/>
    <w:rsid w:val="008917EB"/>
    <w:rsid w:val="008924A0"/>
    <w:rsid w:val="00892C2C"/>
    <w:rsid w:val="0089642E"/>
    <w:rsid w:val="008A4C81"/>
    <w:rsid w:val="008B2AEA"/>
    <w:rsid w:val="008D115D"/>
    <w:rsid w:val="008D7D64"/>
    <w:rsid w:val="008E2120"/>
    <w:rsid w:val="008F3618"/>
    <w:rsid w:val="0090490F"/>
    <w:rsid w:val="009126BA"/>
    <w:rsid w:val="009154B0"/>
    <w:rsid w:val="009320E6"/>
    <w:rsid w:val="00934EC6"/>
    <w:rsid w:val="009367A8"/>
    <w:rsid w:val="00936C5D"/>
    <w:rsid w:val="00937AEA"/>
    <w:rsid w:val="00960854"/>
    <w:rsid w:val="009711FB"/>
    <w:rsid w:val="00972B73"/>
    <w:rsid w:val="009830AE"/>
    <w:rsid w:val="009864BB"/>
    <w:rsid w:val="0099618D"/>
    <w:rsid w:val="009A17F2"/>
    <w:rsid w:val="009A4F16"/>
    <w:rsid w:val="009A79F6"/>
    <w:rsid w:val="009A7EBA"/>
    <w:rsid w:val="009B0074"/>
    <w:rsid w:val="009B5B0D"/>
    <w:rsid w:val="009D0B29"/>
    <w:rsid w:val="009D37E5"/>
    <w:rsid w:val="009D732C"/>
    <w:rsid w:val="009E66B8"/>
    <w:rsid w:val="00A01103"/>
    <w:rsid w:val="00A11DE1"/>
    <w:rsid w:val="00A16E44"/>
    <w:rsid w:val="00A24C44"/>
    <w:rsid w:val="00A32096"/>
    <w:rsid w:val="00A33D01"/>
    <w:rsid w:val="00A40573"/>
    <w:rsid w:val="00A41DF4"/>
    <w:rsid w:val="00A530E5"/>
    <w:rsid w:val="00A5620E"/>
    <w:rsid w:val="00A61628"/>
    <w:rsid w:val="00A619F4"/>
    <w:rsid w:val="00A70CC7"/>
    <w:rsid w:val="00A76C98"/>
    <w:rsid w:val="00A76CC8"/>
    <w:rsid w:val="00A82037"/>
    <w:rsid w:val="00A836CE"/>
    <w:rsid w:val="00A878F9"/>
    <w:rsid w:val="00A902BB"/>
    <w:rsid w:val="00A954D7"/>
    <w:rsid w:val="00A97441"/>
    <w:rsid w:val="00AA132C"/>
    <w:rsid w:val="00AA4DAC"/>
    <w:rsid w:val="00AA76FB"/>
    <w:rsid w:val="00AC4790"/>
    <w:rsid w:val="00AC56F4"/>
    <w:rsid w:val="00AE3C79"/>
    <w:rsid w:val="00AF4F0C"/>
    <w:rsid w:val="00AF6E86"/>
    <w:rsid w:val="00AF7BFF"/>
    <w:rsid w:val="00B0193F"/>
    <w:rsid w:val="00B0385C"/>
    <w:rsid w:val="00B05C3D"/>
    <w:rsid w:val="00B17E9B"/>
    <w:rsid w:val="00B35B6F"/>
    <w:rsid w:val="00B53FDF"/>
    <w:rsid w:val="00B5438E"/>
    <w:rsid w:val="00B54ECB"/>
    <w:rsid w:val="00B56D7A"/>
    <w:rsid w:val="00B56DB1"/>
    <w:rsid w:val="00B60BB3"/>
    <w:rsid w:val="00B61BF4"/>
    <w:rsid w:val="00B70600"/>
    <w:rsid w:val="00B7072C"/>
    <w:rsid w:val="00B77BA2"/>
    <w:rsid w:val="00B83212"/>
    <w:rsid w:val="00B91C5A"/>
    <w:rsid w:val="00B92D66"/>
    <w:rsid w:val="00B92E24"/>
    <w:rsid w:val="00B93CA1"/>
    <w:rsid w:val="00BB4E4B"/>
    <w:rsid w:val="00BB5499"/>
    <w:rsid w:val="00BC0721"/>
    <w:rsid w:val="00BC218C"/>
    <w:rsid w:val="00BD7986"/>
    <w:rsid w:val="00BE6659"/>
    <w:rsid w:val="00BE7126"/>
    <w:rsid w:val="00BF1E4A"/>
    <w:rsid w:val="00BF6C0D"/>
    <w:rsid w:val="00BF7780"/>
    <w:rsid w:val="00C1109A"/>
    <w:rsid w:val="00C227E5"/>
    <w:rsid w:val="00C31B14"/>
    <w:rsid w:val="00C4048E"/>
    <w:rsid w:val="00C50038"/>
    <w:rsid w:val="00C51DD9"/>
    <w:rsid w:val="00C523F5"/>
    <w:rsid w:val="00C60EFF"/>
    <w:rsid w:val="00C6379A"/>
    <w:rsid w:val="00C6431B"/>
    <w:rsid w:val="00C7675C"/>
    <w:rsid w:val="00C80C60"/>
    <w:rsid w:val="00C82BC0"/>
    <w:rsid w:val="00C94ECD"/>
    <w:rsid w:val="00CA0EB7"/>
    <w:rsid w:val="00CA3F57"/>
    <w:rsid w:val="00CA7DE1"/>
    <w:rsid w:val="00CB2E54"/>
    <w:rsid w:val="00CC015D"/>
    <w:rsid w:val="00CC28C1"/>
    <w:rsid w:val="00CC2931"/>
    <w:rsid w:val="00CD3337"/>
    <w:rsid w:val="00CD7614"/>
    <w:rsid w:val="00CD7D85"/>
    <w:rsid w:val="00CE3CE9"/>
    <w:rsid w:val="00CF2FA9"/>
    <w:rsid w:val="00CF3ADA"/>
    <w:rsid w:val="00CF7A49"/>
    <w:rsid w:val="00D005CC"/>
    <w:rsid w:val="00D17233"/>
    <w:rsid w:val="00D222D9"/>
    <w:rsid w:val="00D2529A"/>
    <w:rsid w:val="00D273D7"/>
    <w:rsid w:val="00D337C0"/>
    <w:rsid w:val="00D34BDA"/>
    <w:rsid w:val="00D403AE"/>
    <w:rsid w:val="00D435B6"/>
    <w:rsid w:val="00D509C5"/>
    <w:rsid w:val="00D51412"/>
    <w:rsid w:val="00D54B67"/>
    <w:rsid w:val="00D62841"/>
    <w:rsid w:val="00D62E96"/>
    <w:rsid w:val="00D6407B"/>
    <w:rsid w:val="00D727E8"/>
    <w:rsid w:val="00D730E1"/>
    <w:rsid w:val="00D73A49"/>
    <w:rsid w:val="00D8355C"/>
    <w:rsid w:val="00D84506"/>
    <w:rsid w:val="00D85B05"/>
    <w:rsid w:val="00D86EE6"/>
    <w:rsid w:val="00DC1861"/>
    <w:rsid w:val="00DC6D58"/>
    <w:rsid w:val="00DF3452"/>
    <w:rsid w:val="00DF4C10"/>
    <w:rsid w:val="00DF781A"/>
    <w:rsid w:val="00E058CB"/>
    <w:rsid w:val="00E163C3"/>
    <w:rsid w:val="00E243BE"/>
    <w:rsid w:val="00E27ED8"/>
    <w:rsid w:val="00E41B1D"/>
    <w:rsid w:val="00E44B32"/>
    <w:rsid w:val="00E54401"/>
    <w:rsid w:val="00E572CD"/>
    <w:rsid w:val="00E64AA8"/>
    <w:rsid w:val="00E7683A"/>
    <w:rsid w:val="00E77693"/>
    <w:rsid w:val="00E779E8"/>
    <w:rsid w:val="00E83FCD"/>
    <w:rsid w:val="00E84924"/>
    <w:rsid w:val="00E92C09"/>
    <w:rsid w:val="00EA6681"/>
    <w:rsid w:val="00EB77CA"/>
    <w:rsid w:val="00EC4095"/>
    <w:rsid w:val="00EC66EB"/>
    <w:rsid w:val="00EC6C40"/>
    <w:rsid w:val="00ED02BA"/>
    <w:rsid w:val="00ED5487"/>
    <w:rsid w:val="00EE2D8C"/>
    <w:rsid w:val="00EE4265"/>
    <w:rsid w:val="00EF0679"/>
    <w:rsid w:val="00EF6D95"/>
    <w:rsid w:val="00EF72A4"/>
    <w:rsid w:val="00EF7EF8"/>
    <w:rsid w:val="00F179B1"/>
    <w:rsid w:val="00F24EFF"/>
    <w:rsid w:val="00F52131"/>
    <w:rsid w:val="00F53466"/>
    <w:rsid w:val="00F54AF8"/>
    <w:rsid w:val="00F633BA"/>
    <w:rsid w:val="00F679B7"/>
    <w:rsid w:val="00F7126F"/>
    <w:rsid w:val="00F800B9"/>
    <w:rsid w:val="00F823C6"/>
    <w:rsid w:val="00F90953"/>
    <w:rsid w:val="00F91ACA"/>
    <w:rsid w:val="00F96323"/>
    <w:rsid w:val="00F97397"/>
    <w:rsid w:val="00FA040B"/>
    <w:rsid w:val="00FA39A4"/>
    <w:rsid w:val="00FA479C"/>
    <w:rsid w:val="00FA7634"/>
    <w:rsid w:val="00FB7E5F"/>
    <w:rsid w:val="00FC01C6"/>
    <w:rsid w:val="00FD4797"/>
    <w:rsid w:val="00FD4E9D"/>
    <w:rsid w:val="00FD7150"/>
    <w:rsid w:val="00FE3638"/>
    <w:rsid w:val="00FE5A18"/>
    <w:rsid w:val="00FF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B4812D"/>
  <w15:chartTrackingRefBased/>
  <w15:docId w15:val="{3F11C23E-3F70-484C-AD5E-899865D78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E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ttmann, Rolf</dc:creator>
  <cp:keywords/>
  <dc:description/>
  <cp:lastModifiedBy>Stottmann, Rolf</cp:lastModifiedBy>
  <cp:revision>6</cp:revision>
  <dcterms:created xsi:type="dcterms:W3CDTF">2019-05-27T17:12:00Z</dcterms:created>
  <dcterms:modified xsi:type="dcterms:W3CDTF">2019-06-21T14:20:00Z</dcterms:modified>
</cp:coreProperties>
</file>